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E0AB0" w14:textId="77777777" w:rsidR="00F95775" w:rsidRPr="004F7C65" w:rsidRDefault="00F95775" w:rsidP="00F95775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bookmarkStart w:id="0" w:name="_Hlk197947703"/>
      <w:r w:rsidRPr="004F7C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GB"/>
        </w:rPr>
        <w:t>Supplementary Table 5.</w:t>
      </w:r>
      <w:r w:rsidRPr="004F7C65">
        <w:rPr>
          <w:rFonts w:ascii="Times New Roman" w:eastAsia="Calibri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bookmarkStart w:id="1" w:name="_Hlk197950163"/>
      <w:r w:rsidRPr="004F7C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GB"/>
        </w:rPr>
        <w:t>Variance analysis on the impact of 7 days of 0.5 mM putrescine (P) treatment under blue or white light conditions (L) on the polyamine contents in the leaves and roots of wheat plants. (Two-way ANOVA analysis showing the mean squares, F and p-values</w:t>
      </w:r>
      <w:proofErr w:type="gramStart"/>
      <w:r w:rsidRPr="004F7C65">
        <w:rPr>
          <w:rFonts w:ascii="Times New Roman" w:eastAsia="Calibri" w:hAnsi="Times New Roman" w:cs="Times New Roman"/>
          <w:bCs/>
          <w:color w:val="000000" w:themeColor="text1"/>
          <w:sz w:val="20"/>
          <w:szCs w:val="20"/>
          <w:lang w:val="en-GB"/>
        </w:rPr>
        <w:t>.)</w:t>
      </w:r>
      <w:r w:rsidRPr="004F7C6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AP</w:t>
      </w:r>
      <w:proofErr w:type="gramEnd"/>
      <w:r w:rsidRPr="004F7C6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: 1,3-diaminopropane;  PUT: putrescine; SPD: spermidine; SPM: spermine. *, ** and ***: significant at 5%, 1% or 0.1 % probability level, respectively.</w:t>
      </w:r>
    </w:p>
    <w:bookmarkEnd w:id="0"/>
    <w:bookmarkEnd w:id="1"/>
    <w:tbl>
      <w:tblPr>
        <w:tblW w:w="8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1134"/>
        <w:gridCol w:w="850"/>
        <w:gridCol w:w="1134"/>
        <w:gridCol w:w="208"/>
        <w:gridCol w:w="915"/>
        <w:gridCol w:w="780"/>
        <w:gridCol w:w="1185"/>
      </w:tblGrid>
      <w:tr w:rsidR="00F95775" w:rsidRPr="004F7C65" w14:paraId="233350C0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F71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757A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3326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7CAF3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leaves</w:t>
            </w:r>
            <w:proofErr w:type="spellEnd"/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1890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roots</w:t>
            </w:r>
            <w:proofErr w:type="spellEnd"/>
          </w:p>
        </w:tc>
      </w:tr>
      <w:tr w:rsidR="00F95775" w:rsidRPr="004F7C65" w14:paraId="22DE3D0A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A2DB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Paramet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5B83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Sour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940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761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DD8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hu-HU"/>
              </w:rPr>
              <w:t xml:space="preserve">P 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F623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M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371F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F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9F26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hu-HU"/>
              </w:rPr>
              <w:t xml:space="preserve">P </w:t>
            </w:r>
          </w:p>
        </w:tc>
      </w:tr>
      <w:tr w:rsidR="00F95775" w:rsidRPr="004F7C65" w14:paraId="555145CD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6001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DA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E91F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PUT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treatmen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0D2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4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32B2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4.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9BBF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01 ***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DA5D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3.8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CB71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3.5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ADF4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97</w:t>
            </w:r>
          </w:p>
        </w:tc>
      </w:tr>
      <w:tr w:rsidR="00F95775" w:rsidRPr="004F7C65" w14:paraId="2308B59A" w14:textId="77777777" w:rsidTr="00C71A2E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359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2A0E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Ligh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condition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B4A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F7A0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7.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BBD8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24 *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3E1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6.8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C0E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5.4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7BD0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04 **</w:t>
            </w:r>
          </w:p>
        </w:tc>
      </w:tr>
      <w:tr w:rsidR="00F95775" w:rsidRPr="004F7C65" w14:paraId="1D2BC478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BA306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9DAFF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P * 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33CD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7DB2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.5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CAD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14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F58C7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37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91B3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34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5DD7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573</w:t>
            </w:r>
          </w:p>
        </w:tc>
      </w:tr>
      <w:tr w:rsidR="00F95775" w:rsidRPr="004F7C65" w14:paraId="5F20CF19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EE63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PU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07AE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PUT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treatmen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9580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0991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6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F71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32 *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B8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3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2C68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.5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3B2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152</w:t>
            </w:r>
          </w:p>
        </w:tc>
      </w:tr>
      <w:tr w:rsidR="00F95775" w:rsidRPr="004F7C65" w14:paraId="1B15CBAE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ECC8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5A9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Ligh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condition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D64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32D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4.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7D94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6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3D47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4.7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B491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8.7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0E8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18 *</w:t>
            </w:r>
          </w:p>
        </w:tc>
      </w:tr>
      <w:tr w:rsidR="00F95775" w:rsidRPr="004F7C65" w14:paraId="33CC4C36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9C3E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DC730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P * 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314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3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2349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5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D94B1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25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E16CE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8.6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A1C6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6.15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E09A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04 **</w:t>
            </w:r>
          </w:p>
        </w:tc>
      </w:tr>
      <w:tr w:rsidR="00F95775" w:rsidRPr="004F7C65" w14:paraId="456AE1D6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8C68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C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4FD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PUT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treatmen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344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40D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3.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170D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9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2DA2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683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5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6E14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255</w:t>
            </w:r>
          </w:p>
        </w:tc>
      </w:tr>
      <w:tr w:rsidR="00F95775" w:rsidRPr="004F7C65" w14:paraId="5118B186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B026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80BC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Ligh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condition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B1D1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9324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3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9B5A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578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AC47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FECE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3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499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550</w:t>
            </w:r>
          </w:p>
        </w:tc>
      </w:tr>
      <w:tr w:rsidR="00F95775" w:rsidRPr="004F7C65" w14:paraId="020EC4E0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49C1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D566A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P * 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1087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BD3BA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3.7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416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06 **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635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B8596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99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7D2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196</w:t>
            </w:r>
          </w:p>
        </w:tc>
      </w:tr>
      <w:tr w:rsidR="00F95775" w:rsidRPr="004F7C65" w14:paraId="6DE979DA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6838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SP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F195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PUT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treatmen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A54D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5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772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.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75FA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149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AFE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1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D93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4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1F4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538</w:t>
            </w:r>
          </w:p>
        </w:tc>
      </w:tr>
      <w:tr w:rsidR="00F95775" w:rsidRPr="004F7C65" w14:paraId="362864D7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98D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E7F0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Ligh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condition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3BF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8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3CE4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8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F41C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22 *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A49F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04.1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86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36.6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6D9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≤ 0.001 ***</w:t>
            </w:r>
          </w:p>
        </w:tc>
      </w:tr>
      <w:tr w:rsidR="00F95775" w:rsidRPr="004F7C65" w14:paraId="272014AF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560F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F6201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P * 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F9110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5.7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DE56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1.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8D0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1 **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A5F4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3.1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5C02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8.15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E6E73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21 *</w:t>
            </w:r>
          </w:p>
        </w:tc>
      </w:tr>
      <w:tr w:rsidR="00F95775" w:rsidRPr="004F7C65" w14:paraId="26D7765A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4E6D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SP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5EB4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PUT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treatmen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P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CE39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.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857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2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5DF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14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5D5E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F11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5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0054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464</w:t>
            </w:r>
          </w:p>
        </w:tc>
      </w:tr>
      <w:tr w:rsidR="00F95775" w:rsidRPr="004F7C65" w14:paraId="1FDF1F25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A63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0A93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Light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</w:t>
            </w:r>
            <w:proofErr w:type="spellStart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condition</w:t>
            </w:r>
            <w:proofErr w:type="spellEnd"/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 xml:space="preserve"> (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9599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4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F382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4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B5C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65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FD7D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5.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83B8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32.47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57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≤ 0.001 ***</w:t>
            </w:r>
          </w:p>
        </w:tc>
      </w:tr>
      <w:tr w:rsidR="00F95775" w:rsidRPr="004F7C65" w14:paraId="49DC42C3" w14:textId="77777777" w:rsidTr="00C71A2E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91A7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8AE3" w14:textId="77777777" w:rsidR="00F95775" w:rsidRPr="004F7C65" w:rsidRDefault="00F95775" w:rsidP="00C71A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P * 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EA6E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C27C5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E980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0.886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BB1EB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1.4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48A2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hu-HU"/>
              </w:rPr>
              <w:t>9.3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3488" w14:textId="77777777" w:rsidR="00F95775" w:rsidRPr="004F7C65" w:rsidRDefault="00F95775" w:rsidP="00C71A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</w:pPr>
            <w:r w:rsidRPr="004F7C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hu-HU"/>
              </w:rPr>
              <w:t>0.016 *</w:t>
            </w:r>
          </w:p>
        </w:tc>
      </w:tr>
    </w:tbl>
    <w:p w14:paraId="16534B74" w14:textId="77777777" w:rsidR="005443D2" w:rsidRDefault="005443D2"/>
    <w:sectPr w:rsidR="005443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775"/>
    <w:rsid w:val="005443D2"/>
    <w:rsid w:val="00F9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11C1C6"/>
  <w15:chartTrackingRefBased/>
  <w15:docId w15:val="{02F665F5-C517-48B5-B202-6CA74697A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95775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105</Characters>
  <Application>Microsoft Office Word</Application>
  <DocSecurity>0</DocSecurity>
  <Lines>157</Lines>
  <Paragraphs>134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PM</cp:lastModifiedBy>
  <cp:revision>1</cp:revision>
  <dcterms:created xsi:type="dcterms:W3CDTF">2025-05-19T06:55:00Z</dcterms:created>
  <dcterms:modified xsi:type="dcterms:W3CDTF">2025-05-1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4b8caa-9c22-4bfc-b4a9-7d52cca32fc9</vt:lpwstr>
  </property>
</Properties>
</file>